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0848D" w14:textId="5A534D80" w:rsidR="00E02DC9" w:rsidRPr="0022411A" w:rsidRDefault="00C86C0D" w:rsidP="00E02DC9">
      <w:pPr>
        <w:pStyle w:val="a3"/>
        <w:ind w:firstLineChars="0" w:firstLine="0"/>
        <w:rPr>
          <w:b/>
          <w:bCs/>
        </w:rPr>
      </w:pPr>
      <w:r w:rsidRPr="0022411A">
        <w:rPr>
          <w:rFonts w:hint="eastAsia"/>
          <w:b/>
          <w:bCs/>
        </w:rPr>
        <w:t xml:space="preserve">Supplementary </w:t>
      </w:r>
      <w:r w:rsidR="00E02DC9" w:rsidRPr="0022411A">
        <w:rPr>
          <w:b/>
          <w:bCs/>
        </w:rPr>
        <w:t>Figure 1</w:t>
      </w:r>
    </w:p>
    <w:p w14:paraId="15F0AF7C" w14:textId="46C967AF" w:rsidR="00C86C0D" w:rsidRPr="0022411A" w:rsidRDefault="00C86C0D" w:rsidP="00C86C0D">
      <w:pPr>
        <w:pStyle w:val="a3"/>
        <w:ind w:firstLineChars="0" w:firstLine="0"/>
      </w:pPr>
      <w:r w:rsidRPr="0022411A">
        <w:rPr>
          <w:rFonts w:hint="eastAsia"/>
        </w:rPr>
        <w:t>A</w:t>
      </w:r>
      <w:r w:rsidRPr="0022411A">
        <w:t xml:space="preserve">, </w:t>
      </w:r>
      <w:r w:rsidRPr="0022411A">
        <w:rPr>
          <w:rFonts w:hint="eastAsia"/>
        </w:rPr>
        <w:t>B</w:t>
      </w:r>
      <w:r w:rsidRPr="0022411A">
        <w:t>. Immunoblots analysis of VRK1 protein level (</w:t>
      </w:r>
      <w:r w:rsidRPr="0022411A">
        <w:rPr>
          <w:rFonts w:hint="eastAsia"/>
        </w:rPr>
        <w:t>A</w:t>
      </w:r>
      <w:r w:rsidRPr="0022411A">
        <w:t xml:space="preserve">) and </w:t>
      </w:r>
      <w:proofErr w:type="spellStart"/>
      <w:r w:rsidRPr="0022411A">
        <w:t>qRT</w:t>
      </w:r>
      <w:proofErr w:type="spellEnd"/>
      <w:r w:rsidRPr="0022411A">
        <w:t>-PCR analysis of</w:t>
      </w:r>
      <w:r w:rsidRPr="0022411A">
        <w:rPr>
          <w:rFonts w:hint="eastAsia"/>
        </w:rPr>
        <w:t xml:space="preserve"> </w:t>
      </w:r>
      <w:r w:rsidRPr="0022411A">
        <w:t>VRK1 mRNA level (</w:t>
      </w:r>
      <w:r w:rsidRPr="0022411A">
        <w:rPr>
          <w:rFonts w:hint="eastAsia"/>
        </w:rPr>
        <w:t>B</w:t>
      </w:r>
      <w:r w:rsidRPr="0022411A">
        <w:t>) in H</w:t>
      </w:r>
      <w:r w:rsidRPr="0022411A">
        <w:rPr>
          <w:rFonts w:hint="eastAsia"/>
        </w:rPr>
        <w:t>epG2</w:t>
      </w:r>
      <w:r w:rsidRPr="0022411A">
        <w:t xml:space="preserve"> cells infected with VRK1 shRNA. </w:t>
      </w:r>
    </w:p>
    <w:p w14:paraId="6292C2E2" w14:textId="77777777" w:rsidR="00265600" w:rsidRPr="0022411A" w:rsidRDefault="00C86C0D" w:rsidP="00E02DC9">
      <w:pPr>
        <w:pStyle w:val="a3"/>
        <w:ind w:firstLineChars="0" w:firstLine="0"/>
      </w:pPr>
      <w:r w:rsidRPr="0022411A">
        <w:rPr>
          <w:rFonts w:hint="eastAsia"/>
        </w:rPr>
        <w:t>C</w:t>
      </w:r>
      <w:r w:rsidR="00E02DC9" w:rsidRPr="0022411A">
        <w:t>-</w:t>
      </w:r>
      <w:r w:rsidRPr="0022411A">
        <w:rPr>
          <w:rFonts w:hint="eastAsia"/>
        </w:rPr>
        <w:t>G</w:t>
      </w:r>
      <w:r w:rsidR="00E02DC9" w:rsidRPr="0022411A">
        <w:t>. CCK8 (</w:t>
      </w:r>
      <w:r w:rsidRPr="0022411A">
        <w:rPr>
          <w:rFonts w:hint="eastAsia"/>
        </w:rPr>
        <w:t>C</w:t>
      </w:r>
      <w:r w:rsidR="00E02DC9" w:rsidRPr="0022411A">
        <w:t>), colony formation (</w:t>
      </w:r>
      <w:r w:rsidRPr="0022411A">
        <w:rPr>
          <w:rFonts w:hint="eastAsia"/>
        </w:rPr>
        <w:t>D</w:t>
      </w:r>
      <w:r w:rsidR="00E02DC9" w:rsidRPr="0022411A">
        <w:t xml:space="preserve">, </w:t>
      </w:r>
      <w:r w:rsidRPr="0022411A">
        <w:rPr>
          <w:rFonts w:hint="eastAsia"/>
        </w:rPr>
        <w:t>E</w:t>
      </w:r>
      <w:r w:rsidR="00E02DC9" w:rsidRPr="0022411A">
        <w:t xml:space="preserve">) and </w:t>
      </w:r>
      <w:proofErr w:type="spellStart"/>
      <w:r w:rsidR="00E02DC9" w:rsidRPr="0022411A">
        <w:t>Transwell</w:t>
      </w:r>
      <w:proofErr w:type="spellEnd"/>
      <w:r w:rsidR="00E02DC9" w:rsidRPr="0022411A">
        <w:t xml:space="preserve"> assay (</w:t>
      </w:r>
      <w:r w:rsidRPr="0022411A">
        <w:rPr>
          <w:rFonts w:hint="eastAsia"/>
        </w:rPr>
        <w:t>F</w:t>
      </w:r>
      <w:r w:rsidR="00E02DC9" w:rsidRPr="0022411A">
        <w:t xml:space="preserve">, </w:t>
      </w:r>
      <w:r w:rsidRPr="0022411A">
        <w:rPr>
          <w:rFonts w:hint="eastAsia"/>
        </w:rPr>
        <w:t>G</w:t>
      </w:r>
      <w:r w:rsidR="00E02DC9" w:rsidRPr="0022411A">
        <w:t>)</w:t>
      </w:r>
      <w:r w:rsidR="008E2BEB" w:rsidRPr="0022411A">
        <w:rPr>
          <w:rFonts w:hint="eastAsia"/>
        </w:rPr>
        <w:t xml:space="preserve"> were determined in H</w:t>
      </w:r>
      <w:r w:rsidRPr="0022411A">
        <w:rPr>
          <w:rFonts w:hint="eastAsia"/>
        </w:rPr>
        <w:t>epG2</w:t>
      </w:r>
      <w:r w:rsidR="008E2BEB" w:rsidRPr="0022411A">
        <w:rPr>
          <w:rFonts w:hint="eastAsia"/>
        </w:rPr>
        <w:t xml:space="preserve"> cells</w:t>
      </w:r>
      <w:r w:rsidR="00E02DC9" w:rsidRPr="0022411A">
        <w:t>.</w:t>
      </w:r>
    </w:p>
    <w:p w14:paraId="425D325B" w14:textId="77777777" w:rsidR="00265600" w:rsidRPr="0022411A" w:rsidRDefault="00265600" w:rsidP="00E02DC9">
      <w:pPr>
        <w:pStyle w:val="a3"/>
        <w:ind w:firstLineChars="0" w:firstLine="0"/>
      </w:pPr>
      <w:r w:rsidRPr="0022411A">
        <w:t xml:space="preserve">H, I. Colony formation (H) and </w:t>
      </w:r>
      <w:proofErr w:type="spellStart"/>
      <w:r w:rsidRPr="0022411A">
        <w:t>Transwell</w:t>
      </w:r>
      <w:proofErr w:type="spellEnd"/>
      <w:r w:rsidRPr="0022411A">
        <w:t xml:space="preserve"> assay (I)</w:t>
      </w:r>
      <w:r w:rsidRPr="0022411A">
        <w:rPr>
          <w:rFonts w:hint="eastAsia"/>
        </w:rPr>
        <w:t xml:space="preserve"> </w:t>
      </w:r>
      <w:r w:rsidRPr="0022411A">
        <w:t>were performed</w:t>
      </w:r>
      <w:r w:rsidRPr="0022411A">
        <w:rPr>
          <w:rFonts w:hint="eastAsia"/>
        </w:rPr>
        <w:t xml:space="preserve"> in </w:t>
      </w:r>
      <w:r w:rsidRPr="0022411A">
        <w:t>VRK1 overexpressed Huh7 cells.</w:t>
      </w:r>
    </w:p>
    <w:p w14:paraId="445D28AC" w14:textId="69D5990B" w:rsidR="00E02DC9" w:rsidRPr="0022411A" w:rsidRDefault="00E02DC9" w:rsidP="00E02DC9">
      <w:pPr>
        <w:pStyle w:val="a3"/>
        <w:ind w:firstLineChars="0" w:firstLine="0"/>
      </w:pPr>
      <w:r w:rsidRPr="0022411A">
        <w:t>Data</w:t>
      </w:r>
      <w:r w:rsidRPr="0022411A">
        <w:rPr>
          <w:rFonts w:hint="eastAsia"/>
        </w:rPr>
        <w:t xml:space="preserve"> </w:t>
      </w:r>
      <w:r w:rsidRPr="0022411A">
        <w:t>are</w:t>
      </w:r>
      <w:r w:rsidR="00BE5B8B" w:rsidRPr="0022411A">
        <w:t xml:space="preserve"> represented as</w:t>
      </w:r>
      <w:r w:rsidRPr="0022411A">
        <w:t xml:space="preserve"> means ± SD relative to the control group (n = 3). </w:t>
      </w:r>
      <w:r w:rsidRPr="0022411A">
        <w:rPr>
          <w:vertAlign w:val="superscript"/>
        </w:rPr>
        <w:t>*</w:t>
      </w:r>
      <w:r w:rsidRPr="0022411A">
        <w:rPr>
          <w:i/>
          <w:iCs/>
        </w:rPr>
        <w:t>p</w:t>
      </w:r>
      <w:r w:rsidRPr="0022411A">
        <w:t xml:space="preserve"> &lt; 0.05, </w:t>
      </w:r>
      <w:r w:rsidRPr="0022411A">
        <w:rPr>
          <w:vertAlign w:val="superscript"/>
        </w:rPr>
        <w:t>**</w:t>
      </w:r>
      <w:r w:rsidRPr="0022411A">
        <w:rPr>
          <w:i/>
          <w:iCs/>
        </w:rPr>
        <w:t>p</w:t>
      </w:r>
      <w:r w:rsidRPr="0022411A">
        <w:t xml:space="preserve"> &lt; 0.01</w:t>
      </w:r>
      <w:r w:rsidR="00C86C0D" w:rsidRPr="0022411A">
        <w:rPr>
          <w:rFonts w:hint="eastAsia"/>
        </w:rPr>
        <w:t xml:space="preserve">, </w:t>
      </w:r>
      <w:r w:rsidR="00C86C0D" w:rsidRPr="0022411A">
        <w:rPr>
          <w:vertAlign w:val="superscript"/>
        </w:rPr>
        <w:t>**</w:t>
      </w:r>
      <w:r w:rsidR="00C86C0D" w:rsidRPr="0022411A">
        <w:rPr>
          <w:rFonts w:hint="eastAsia"/>
          <w:vertAlign w:val="superscript"/>
        </w:rPr>
        <w:t>*</w:t>
      </w:r>
      <w:r w:rsidR="00C86C0D" w:rsidRPr="0022411A">
        <w:rPr>
          <w:i/>
          <w:iCs/>
        </w:rPr>
        <w:t>p</w:t>
      </w:r>
      <w:r w:rsidR="00C86C0D" w:rsidRPr="0022411A">
        <w:t xml:space="preserve"> &lt; 0.0</w:t>
      </w:r>
      <w:r w:rsidR="00C86C0D" w:rsidRPr="0022411A">
        <w:rPr>
          <w:rFonts w:hint="eastAsia"/>
        </w:rPr>
        <w:t>0</w:t>
      </w:r>
      <w:r w:rsidR="00C86C0D" w:rsidRPr="0022411A">
        <w:t>1</w:t>
      </w:r>
      <w:r w:rsidRPr="0022411A">
        <w:t>.</w:t>
      </w:r>
    </w:p>
    <w:p w14:paraId="761382F3" w14:textId="77777777" w:rsidR="0019110F" w:rsidRPr="0022411A" w:rsidRDefault="0019110F" w:rsidP="00E02DC9">
      <w:pPr>
        <w:pStyle w:val="a3"/>
        <w:ind w:firstLineChars="0" w:firstLine="0"/>
      </w:pPr>
    </w:p>
    <w:p w14:paraId="70B449EF" w14:textId="44FAEDA3" w:rsidR="00C86C0D" w:rsidRPr="0022411A" w:rsidRDefault="00C86C0D" w:rsidP="00E02DC9">
      <w:pPr>
        <w:pStyle w:val="a3"/>
        <w:ind w:firstLineChars="0" w:firstLine="0"/>
        <w:rPr>
          <w:b/>
          <w:bCs/>
        </w:rPr>
      </w:pPr>
      <w:r w:rsidRPr="0022411A">
        <w:rPr>
          <w:rFonts w:hint="eastAsia"/>
          <w:b/>
          <w:bCs/>
        </w:rPr>
        <w:t xml:space="preserve">Supplementary </w:t>
      </w:r>
      <w:r w:rsidRPr="0022411A">
        <w:rPr>
          <w:b/>
          <w:bCs/>
        </w:rPr>
        <w:t xml:space="preserve">Figure </w:t>
      </w:r>
      <w:r w:rsidRPr="0022411A">
        <w:rPr>
          <w:rFonts w:hint="eastAsia"/>
          <w:b/>
          <w:bCs/>
        </w:rPr>
        <w:t>2</w:t>
      </w:r>
    </w:p>
    <w:p w14:paraId="221B43AC" w14:textId="25A6044B" w:rsidR="00265600" w:rsidRPr="0022411A" w:rsidRDefault="00391968" w:rsidP="00E02DC9">
      <w:pPr>
        <w:pStyle w:val="a3"/>
        <w:ind w:firstLineChars="0" w:firstLine="0"/>
      </w:pPr>
      <w:proofErr w:type="gramStart"/>
      <w:r w:rsidRPr="0022411A">
        <w:t>A,</w:t>
      </w:r>
      <w:proofErr w:type="gramEnd"/>
      <w:r w:rsidRPr="0022411A">
        <w:t xml:space="preserve"> </w:t>
      </w:r>
      <w:r w:rsidR="00C86C0D" w:rsidRPr="0022411A">
        <w:rPr>
          <w:rFonts w:hint="eastAsia"/>
        </w:rPr>
        <w:t>B</w:t>
      </w:r>
      <w:r w:rsidR="00E02DC9" w:rsidRPr="0022411A">
        <w:t>. Exogenous interactions between Flag-VRK1 and HA-CHD1L were detected</w:t>
      </w:r>
      <w:r w:rsidR="00E02DC9" w:rsidRPr="0022411A">
        <w:rPr>
          <w:rFonts w:hint="eastAsia"/>
        </w:rPr>
        <w:t xml:space="preserve"> </w:t>
      </w:r>
      <w:r w:rsidR="00E02DC9" w:rsidRPr="0022411A">
        <w:t xml:space="preserve">by immunoprecipitation in </w:t>
      </w:r>
      <w:r w:rsidR="00C86C0D" w:rsidRPr="0022411A">
        <w:rPr>
          <w:rFonts w:hint="eastAsia"/>
        </w:rPr>
        <w:t>293T</w:t>
      </w:r>
      <w:r w:rsidR="00E02DC9" w:rsidRPr="0022411A">
        <w:t xml:space="preserve"> cells.</w:t>
      </w:r>
    </w:p>
    <w:p w14:paraId="09D6CAFB" w14:textId="216524CF" w:rsidR="00E02DC9" w:rsidRPr="0022411A" w:rsidRDefault="00265600" w:rsidP="00E02DC9">
      <w:pPr>
        <w:pStyle w:val="a3"/>
        <w:ind w:firstLineChars="0" w:firstLine="0"/>
      </w:pPr>
      <w:r w:rsidRPr="0022411A">
        <w:t xml:space="preserve">C. The expression of CHD1L </w:t>
      </w:r>
      <w:r w:rsidR="007A31E5" w:rsidRPr="0022411A">
        <w:rPr>
          <w:rFonts w:hint="eastAsia"/>
        </w:rPr>
        <w:t>m</w:t>
      </w:r>
      <w:r w:rsidR="007A31E5" w:rsidRPr="0022411A">
        <w:t>RNA</w:t>
      </w:r>
      <w:r w:rsidR="007A31E5" w:rsidRPr="0022411A">
        <w:rPr>
          <w:rFonts w:hint="eastAsia"/>
        </w:rPr>
        <w:t xml:space="preserve"> (left panel)</w:t>
      </w:r>
      <w:r w:rsidR="007A31E5" w:rsidRPr="0022411A">
        <w:t xml:space="preserve"> </w:t>
      </w:r>
      <w:r w:rsidRPr="0022411A">
        <w:t xml:space="preserve">and </w:t>
      </w:r>
      <w:r w:rsidR="007A31E5" w:rsidRPr="0022411A">
        <w:t>protein</w:t>
      </w:r>
      <w:r w:rsidR="007A31E5" w:rsidRPr="0022411A">
        <w:rPr>
          <w:rFonts w:hint="eastAsia"/>
        </w:rPr>
        <w:t xml:space="preserve"> </w:t>
      </w:r>
      <w:r w:rsidR="007A31E5" w:rsidRPr="0022411A">
        <w:t>levels (</w:t>
      </w:r>
      <w:r w:rsidR="007A31E5" w:rsidRPr="0022411A">
        <w:rPr>
          <w:rFonts w:hint="eastAsia"/>
        </w:rPr>
        <w:t xml:space="preserve">right </w:t>
      </w:r>
      <w:r w:rsidR="007A31E5" w:rsidRPr="0022411A">
        <w:t>panel) were</w:t>
      </w:r>
      <w:r w:rsidRPr="0022411A">
        <w:t xml:space="preserve"> measured in VRK1 knockdown Huh7 and HepG2 cells.</w:t>
      </w:r>
    </w:p>
    <w:p w14:paraId="64FD19BE" w14:textId="1463BB61" w:rsidR="00E02DC9" w:rsidRPr="0022411A" w:rsidRDefault="00E02DC9" w:rsidP="00C86C0D">
      <w:pPr>
        <w:pStyle w:val="a3"/>
        <w:ind w:firstLineChars="0" w:firstLine="0"/>
      </w:pPr>
    </w:p>
    <w:p w14:paraId="34D4132B" w14:textId="05658638" w:rsidR="00C86C0D" w:rsidRPr="0022411A" w:rsidRDefault="00C86C0D" w:rsidP="00C86C0D">
      <w:pPr>
        <w:pStyle w:val="a3"/>
        <w:ind w:firstLineChars="0" w:firstLine="0"/>
        <w:rPr>
          <w:b/>
          <w:bCs/>
        </w:rPr>
      </w:pPr>
      <w:r w:rsidRPr="0022411A">
        <w:rPr>
          <w:rFonts w:hint="eastAsia"/>
          <w:b/>
          <w:bCs/>
        </w:rPr>
        <w:t xml:space="preserve">Supplementary </w:t>
      </w:r>
      <w:r w:rsidRPr="0022411A">
        <w:rPr>
          <w:b/>
          <w:bCs/>
        </w:rPr>
        <w:t xml:space="preserve">Figure </w:t>
      </w:r>
      <w:r w:rsidRPr="0022411A">
        <w:rPr>
          <w:rFonts w:hint="eastAsia"/>
          <w:b/>
          <w:bCs/>
        </w:rPr>
        <w:t>3</w:t>
      </w:r>
    </w:p>
    <w:p w14:paraId="7DFCD1B4" w14:textId="23312CCC" w:rsidR="0019110F" w:rsidRPr="0022411A" w:rsidRDefault="00C86C0D" w:rsidP="0019110F">
      <w:pPr>
        <w:pStyle w:val="a3"/>
        <w:ind w:firstLineChars="0" w:firstLine="0"/>
      </w:pPr>
      <w:r w:rsidRPr="0022411A">
        <w:rPr>
          <w:rFonts w:hint="eastAsia"/>
        </w:rPr>
        <w:t>A</w:t>
      </w:r>
      <w:r w:rsidR="0019110F" w:rsidRPr="0022411A">
        <w:t xml:space="preserve">. </w:t>
      </w:r>
      <w:proofErr w:type="spellStart"/>
      <w:r w:rsidR="00C3790D" w:rsidRPr="0022411A">
        <w:t>qRT</w:t>
      </w:r>
      <w:proofErr w:type="spellEnd"/>
      <w:r w:rsidR="00C3790D" w:rsidRPr="0022411A">
        <w:t>-PCR analysis of mRNA level</w:t>
      </w:r>
      <w:r w:rsidR="0019110F" w:rsidRPr="0022411A">
        <w:t xml:space="preserve"> of</w:t>
      </w:r>
      <w:r w:rsidR="00FB5047" w:rsidRPr="0022411A">
        <w:rPr>
          <w:rFonts w:hint="eastAsia"/>
        </w:rPr>
        <w:t xml:space="preserve"> </w:t>
      </w:r>
      <w:r w:rsidR="00FB5047" w:rsidRPr="0022411A">
        <w:t>the top significantly differentially expressed genes</w:t>
      </w:r>
      <w:r w:rsidRPr="0022411A">
        <w:rPr>
          <w:rFonts w:hint="eastAsia"/>
        </w:rPr>
        <w:t xml:space="preserve"> in HepG2 cells</w:t>
      </w:r>
      <w:r w:rsidR="0019110F" w:rsidRPr="0022411A">
        <w:t>.</w:t>
      </w:r>
    </w:p>
    <w:p w14:paraId="6F74B3FA" w14:textId="675F935C" w:rsidR="00F8624C" w:rsidRPr="0022411A" w:rsidRDefault="00C86C0D" w:rsidP="00F8624C">
      <w:pPr>
        <w:pStyle w:val="a3"/>
        <w:ind w:firstLineChars="0" w:firstLine="0"/>
      </w:pPr>
      <w:r w:rsidRPr="0022411A">
        <w:rPr>
          <w:rFonts w:hint="eastAsia"/>
        </w:rPr>
        <w:t>B, C</w:t>
      </w:r>
      <w:r w:rsidR="0019110F" w:rsidRPr="0022411A">
        <w:t xml:space="preserve">. </w:t>
      </w:r>
      <w:r w:rsidR="00FB5047" w:rsidRPr="0022411A">
        <w:rPr>
          <w:rFonts w:hint="eastAsia"/>
        </w:rPr>
        <w:t xml:space="preserve">The EMT-related genes expression </w:t>
      </w:r>
      <w:r w:rsidR="00E91EFB" w:rsidRPr="0022411A">
        <w:t>was</w:t>
      </w:r>
      <w:r w:rsidR="00FB5047" w:rsidRPr="0022411A">
        <w:rPr>
          <w:rFonts w:hint="eastAsia"/>
        </w:rPr>
        <w:t xml:space="preserve"> detected by </w:t>
      </w:r>
      <w:proofErr w:type="spellStart"/>
      <w:r w:rsidR="00FB5047" w:rsidRPr="0022411A">
        <w:t>qRT</w:t>
      </w:r>
      <w:proofErr w:type="spellEnd"/>
      <w:r w:rsidR="00FB5047" w:rsidRPr="0022411A">
        <w:t>-PCR (</w:t>
      </w:r>
      <w:r w:rsidRPr="0022411A">
        <w:rPr>
          <w:rFonts w:hint="eastAsia"/>
        </w:rPr>
        <w:t>B</w:t>
      </w:r>
      <w:r w:rsidR="00FB5047" w:rsidRPr="0022411A">
        <w:t>) and immunoblots (</w:t>
      </w:r>
      <w:r w:rsidRPr="0022411A">
        <w:rPr>
          <w:rFonts w:hint="eastAsia"/>
        </w:rPr>
        <w:t>C</w:t>
      </w:r>
      <w:r w:rsidR="00FB5047" w:rsidRPr="0022411A">
        <w:t>)</w:t>
      </w:r>
      <w:r w:rsidRPr="0022411A">
        <w:rPr>
          <w:rFonts w:hint="eastAsia"/>
        </w:rPr>
        <w:t xml:space="preserve"> in HepG2 cells</w:t>
      </w:r>
      <w:r w:rsidR="0019110F" w:rsidRPr="0022411A">
        <w:t>.</w:t>
      </w:r>
      <w:r w:rsidR="00F8624C" w:rsidRPr="0022411A">
        <w:rPr>
          <w:rFonts w:hint="eastAsia"/>
        </w:rPr>
        <w:t xml:space="preserve"> </w:t>
      </w:r>
      <w:r w:rsidR="00F8624C" w:rsidRPr="0022411A">
        <w:t>Data</w:t>
      </w:r>
      <w:r w:rsidR="00F8624C" w:rsidRPr="0022411A">
        <w:rPr>
          <w:rFonts w:hint="eastAsia"/>
        </w:rPr>
        <w:t xml:space="preserve"> </w:t>
      </w:r>
      <w:r w:rsidR="00F8624C" w:rsidRPr="0022411A">
        <w:t xml:space="preserve">are represented as means ± SD relative to the control group (n = 3). </w:t>
      </w:r>
      <w:r w:rsidR="00F8624C" w:rsidRPr="0022411A">
        <w:rPr>
          <w:vertAlign w:val="superscript"/>
        </w:rPr>
        <w:t>**</w:t>
      </w:r>
      <w:r w:rsidR="00F8624C" w:rsidRPr="0022411A">
        <w:rPr>
          <w:i/>
          <w:iCs/>
        </w:rPr>
        <w:t>p</w:t>
      </w:r>
      <w:r w:rsidR="00F8624C" w:rsidRPr="0022411A">
        <w:t xml:space="preserve"> &lt; 0.01</w:t>
      </w:r>
      <w:r w:rsidR="00F8624C" w:rsidRPr="0022411A">
        <w:rPr>
          <w:rFonts w:hint="eastAsia"/>
        </w:rPr>
        <w:t xml:space="preserve">, </w:t>
      </w:r>
      <w:r w:rsidR="00F8624C" w:rsidRPr="0022411A">
        <w:rPr>
          <w:vertAlign w:val="superscript"/>
        </w:rPr>
        <w:t>**</w:t>
      </w:r>
      <w:r w:rsidR="00F8624C" w:rsidRPr="0022411A">
        <w:rPr>
          <w:rFonts w:hint="eastAsia"/>
          <w:vertAlign w:val="superscript"/>
        </w:rPr>
        <w:t>*</w:t>
      </w:r>
      <w:r w:rsidR="00F8624C" w:rsidRPr="0022411A">
        <w:rPr>
          <w:i/>
          <w:iCs/>
        </w:rPr>
        <w:t>p</w:t>
      </w:r>
      <w:r w:rsidR="00F8624C" w:rsidRPr="0022411A">
        <w:t xml:space="preserve"> &lt; 0.0</w:t>
      </w:r>
      <w:r w:rsidR="00F8624C" w:rsidRPr="0022411A">
        <w:rPr>
          <w:rFonts w:hint="eastAsia"/>
        </w:rPr>
        <w:t>0</w:t>
      </w:r>
      <w:r w:rsidR="00F8624C" w:rsidRPr="0022411A">
        <w:t>1.</w:t>
      </w:r>
    </w:p>
    <w:p w14:paraId="52AFB009" w14:textId="77777777" w:rsidR="0019110F" w:rsidRPr="0022411A" w:rsidRDefault="0019110F" w:rsidP="0019110F">
      <w:pPr>
        <w:pStyle w:val="a3"/>
        <w:ind w:firstLineChars="0" w:firstLine="0"/>
      </w:pPr>
    </w:p>
    <w:p w14:paraId="0FA7E789" w14:textId="7FA8C0C7" w:rsidR="00C86C0D" w:rsidRPr="0022411A" w:rsidRDefault="00C86C0D" w:rsidP="0019110F">
      <w:pPr>
        <w:pStyle w:val="a3"/>
        <w:ind w:firstLineChars="0" w:firstLine="0"/>
        <w:rPr>
          <w:b/>
          <w:bCs/>
        </w:rPr>
      </w:pPr>
      <w:r w:rsidRPr="0022411A">
        <w:rPr>
          <w:rFonts w:hint="eastAsia"/>
          <w:b/>
          <w:bCs/>
        </w:rPr>
        <w:t xml:space="preserve">Supplementary </w:t>
      </w:r>
      <w:r w:rsidRPr="0022411A">
        <w:rPr>
          <w:b/>
          <w:bCs/>
        </w:rPr>
        <w:t xml:space="preserve">Figure </w:t>
      </w:r>
      <w:r w:rsidRPr="0022411A">
        <w:rPr>
          <w:rFonts w:hint="eastAsia"/>
          <w:b/>
          <w:bCs/>
        </w:rPr>
        <w:t>4</w:t>
      </w:r>
    </w:p>
    <w:p w14:paraId="7B5095C3" w14:textId="448853EC" w:rsidR="0023516D" w:rsidRPr="0022411A" w:rsidRDefault="00391968" w:rsidP="00391968">
      <w:pPr>
        <w:pStyle w:val="a3"/>
        <w:ind w:firstLineChars="0" w:firstLine="0"/>
      </w:pPr>
      <w:r w:rsidRPr="0022411A">
        <w:rPr>
          <w:rFonts w:hint="eastAsia"/>
        </w:rPr>
        <w:t>A</w:t>
      </w:r>
      <w:r w:rsidRPr="0022411A">
        <w:t xml:space="preserve">. </w:t>
      </w:r>
      <w:r w:rsidR="0023516D" w:rsidRPr="0022411A">
        <w:t xml:space="preserve">Immunoblots </w:t>
      </w:r>
      <w:r w:rsidR="0023516D" w:rsidRPr="0022411A">
        <w:rPr>
          <w:rFonts w:hint="eastAsia"/>
        </w:rPr>
        <w:t xml:space="preserve">detecting the </w:t>
      </w:r>
      <w:r w:rsidR="0075785F">
        <w:rPr>
          <w:rFonts w:hint="eastAsia"/>
        </w:rPr>
        <w:t>SNAI1</w:t>
      </w:r>
      <w:r w:rsidR="0023516D" w:rsidRPr="0022411A">
        <w:rPr>
          <w:rFonts w:hint="eastAsia"/>
        </w:rPr>
        <w:t xml:space="preserve"> expression in Huh7 cells after </w:t>
      </w:r>
      <w:r w:rsidR="0023516D" w:rsidRPr="0022411A">
        <w:t>transfecting</w:t>
      </w:r>
      <w:r w:rsidR="0023516D" w:rsidRPr="0022411A">
        <w:rPr>
          <w:rFonts w:hint="eastAsia"/>
        </w:rPr>
        <w:t xml:space="preserve"> the </w:t>
      </w:r>
      <w:r w:rsidR="0023516D" w:rsidRPr="0022411A">
        <w:t>S</w:t>
      </w:r>
      <w:r w:rsidR="000D6928">
        <w:t>NAI1</w:t>
      </w:r>
      <w:r w:rsidR="0023516D" w:rsidRPr="0022411A">
        <w:t>-overexpress-plasmid.</w:t>
      </w:r>
    </w:p>
    <w:p w14:paraId="44A3B4D5" w14:textId="3D086578" w:rsidR="002C76AA" w:rsidRPr="00CE7412" w:rsidRDefault="00391968" w:rsidP="0019110F">
      <w:pPr>
        <w:pStyle w:val="a3"/>
        <w:ind w:firstLineChars="0" w:firstLine="0"/>
      </w:pPr>
      <w:r w:rsidRPr="0022411A">
        <w:t>B</w:t>
      </w:r>
      <w:r w:rsidRPr="0022411A">
        <w:rPr>
          <w:rFonts w:hint="eastAsia"/>
        </w:rPr>
        <w:t>．</w:t>
      </w:r>
      <w:r w:rsidRPr="0022411A">
        <w:t xml:space="preserve">Western blot analysis of </w:t>
      </w:r>
      <w:r w:rsidR="0075785F">
        <w:t>SNAI1</w:t>
      </w:r>
      <w:r w:rsidRPr="0022411A">
        <w:t xml:space="preserve"> protein expression in the </w:t>
      </w:r>
      <w:r w:rsidR="0075785F">
        <w:t>SNAI1</w:t>
      </w:r>
      <w:r w:rsidRPr="0022411A">
        <w:t xml:space="preserve"> knockout Huh7 cell line.</w:t>
      </w:r>
    </w:p>
    <w:sectPr w:rsidR="002C76AA" w:rsidRPr="00CE7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B3538" w14:textId="77777777" w:rsidR="00183A4E" w:rsidRDefault="00183A4E" w:rsidP="0026576C">
      <w:r>
        <w:separator/>
      </w:r>
    </w:p>
  </w:endnote>
  <w:endnote w:type="continuationSeparator" w:id="0">
    <w:p w14:paraId="06349C34" w14:textId="77777777" w:rsidR="00183A4E" w:rsidRDefault="00183A4E" w:rsidP="0026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F7A69" w14:textId="77777777" w:rsidR="00183A4E" w:rsidRDefault="00183A4E" w:rsidP="0026576C">
      <w:r>
        <w:separator/>
      </w:r>
    </w:p>
  </w:footnote>
  <w:footnote w:type="continuationSeparator" w:id="0">
    <w:p w14:paraId="106FC693" w14:textId="77777777" w:rsidR="00183A4E" w:rsidRDefault="00183A4E" w:rsidP="00265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4A5A7E"/>
    <w:multiLevelType w:val="multilevel"/>
    <w:tmpl w:val="0EC26842"/>
    <w:lvl w:ilvl="0">
      <w:start w:val="1"/>
      <w:numFmt w:val="decimal"/>
      <w:pStyle w:val="a"/>
      <w:suff w:val="space"/>
      <w:lvlText w:val="%1"/>
      <w:lvlJc w:val="left"/>
      <w:pPr>
        <w:ind w:left="850" w:hanging="425"/>
      </w:pPr>
      <w:rPr>
        <w:rFonts w:hint="eastAsia"/>
      </w:rPr>
    </w:lvl>
    <w:lvl w:ilvl="1">
      <w:start w:val="1"/>
      <w:numFmt w:val="decimal"/>
      <w:pStyle w:val="a0"/>
      <w:suff w:val="space"/>
      <w:lvlText w:val="%1.%2"/>
      <w:lvlJc w:val="left"/>
      <w:pPr>
        <w:ind w:left="141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84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40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97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68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81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527" w:hanging="1700"/>
      </w:pPr>
      <w:rPr>
        <w:rFonts w:hint="eastAsia"/>
      </w:rPr>
    </w:lvl>
  </w:abstractNum>
  <w:abstractNum w:abstractNumId="1" w15:restartNumberingAfterBreak="0">
    <w:nsid w:val="5AFC4E3B"/>
    <w:multiLevelType w:val="hybridMultilevel"/>
    <w:tmpl w:val="605629D0"/>
    <w:lvl w:ilvl="0" w:tplc="390017FC">
      <w:start w:val="1"/>
      <w:numFmt w:val="upperLetter"/>
      <w:lvlText w:val="%1，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509044">
    <w:abstractNumId w:val="0"/>
  </w:num>
  <w:num w:numId="2" w16cid:durableId="629088548">
    <w:abstractNumId w:val="0"/>
  </w:num>
  <w:num w:numId="3" w16cid:durableId="1025796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pf5r28x20a6ewrx6vzewmaddd02aswrsa&quot;&gt;My EndNote Library&lt;record-ids&gt;&lt;item&gt;626&lt;/item&gt;&lt;item&gt;648&lt;/item&gt;&lt;item&gt;680&lt;/item&gt;&lt;item&gt;953&lt;/item&gt;&lt;item&gt;954&lt;/item&gt;&lt;item&gt;955&lt;/item&gt;&lt;item&gt;957&lt;/item&gt;&lt;item&gt;959&lt;/item&gt;&lt;item&gt;960&lt;/item&gt;&lt;item&gt;961&lt;/item&gt;&lt;item&gt;962&lt;/item&gt;&lt;item&gt;963&lt;/item&gt;&lt;item&gt;966&lt;/item&gt;&lt;item&gt;967&lt;/item&gt;&lt;item&gt;970&lt;/item&gt;&lt;item&gt;972&lt;/item&gt;&lt;item&gt;978&lt;/item&gt;&lt;item&gt;979&lt;/item&gt;&lt;item&gt;980&lt;/item&gt;&lt;item&gt;983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7&lt;/item&gt;&lt;item&gt;998&lt;/item&gt;&lt;item&gt;999&lt;/item&gt;&lt;item&gt;1001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2&lt;/item&gt;&lt;item&gt;1013&lt;/item&gt;&lt;item&gt;1014&lt;/item&gt;&lt;item&gt;1015&lt;/item&gt;&lt;item&gt;1016&lt;/item&gt;&lt;/record-ids&gt;&lt;/item&gt;&lt;/Libraries&gt;"/>
  </w:docVars>
  <w:rsids>
    <w:rsidRoot w:val="00680EB6"/>
    <w:rsid w:val="0000046C"/>
    <w:rsid w:val="000074EC"/>
    <w:rsid w:val="00012AA2"/>
    <w:rsid w:val="00032F32"/>
    <w:rsid w:val="000377F0"/>
    <w:rsid w:val="00043C39"/>
    <w:rsid w:val="000445AA"/>
    <w:rsid w:val="0005102C"/>
    <w:rsid w:val="0005589A"/>
    <w:rsid w:val="00056B94"/>
    <w:rsid w:val="000669A8"/>
    <w:rsid w:val="00072240"/>
    <w:rsid w:val="0007472C"/>
    <w:rsid w:val="00076FC8"/>
    <w:rsid w:val="00077A33"/>
    <w:rsid w:val="00077DAB"/>
    <w:rsid w:val="00095892"/>
    <w:rsid w:val="00097B5C"/>
    <w:rsid w:val="00097CC5"/>
    <w:rsid w:val="000A5831"/>
    <w:rsid w:val="000B0A92"/>
    <w:rsid w:val="000B0F17"/>
    <w:rsid w:val="000B7B33"/>
    <w:rsid w:val="000D0F65"/>
    <w:rsid w:val="000D4476"/>
    <w:rsid w:val="000D4EB4"/>
    <w:rsid w:val="000D6928"/>
    <w:rsid w:val="000E3175"/>
    <w:rsid w:val="000E5A48"/>
    <w:rsid w:val="000F5FEC"/>
    <w:rsid w:val="00103CA3"/>
    <w:rsid w:val="0010649F"/>
    <w:rsid w:val="00122B02"/>
    <w:rsid w:val="00126245"/>
    <w:rsid w:val="00126F8D"/>
    <w:rsid w:val="00132564"/>
    <w:rsid w:val="00134FC3"/>
    <w:rsid w:val="00151BD2"/>
    <w:rsid w:val="0017764B"/>
    <w:rsid w:val="00183A4E"/>
    <w:rsid w:val="0019110F"/>
    <w:rsid w:val="0019269F"/>
    <w:rsid w:val="00195FF3"/>
    <w:rsid w:val="001A17D5"/>
    <w:rsid w:val="001A7AFB"/>
    <w:rsid w:val="001C4F20"/>
    <w:rsid w:val="001E534A"/>
    <w:rsid w:val="001F2B15"/>
    <w:rsid w:val="001F6E26"/>
    <w:rsid w:val="00203B28"/>
    <w:rsid w:val="00206C81"/>
    <w:rsid w:val="00212304"/>
    <w:rsid w:val="00223F2F"/>
    <w:rsid w:val="0022411A"/>
    <w:rsid w:val="0023516D"/>
    <w:rsid w:val="0023628F"/>
    <w:rsid w:val="002376E4"/>
    <w:rsid w:val="00246BFD"/>
    <w:rsid w:val="00250370"/>
    <w:rsid w:val="00253A4A"/>
    <w:rsid w:val="00255858"/>
    <w:rsid w:val="0025685B"/>
    <w:rsid w:val="00256E19"/>
    <w:rsid w:val="0026485E"/>
    <w:rsid w:val="00265600"/>
    <w:rsid w:val="0026576C"/>
    <w:rsid w:val="00271FC7"/>
    <w:rsid w:val="0028323A"/>
    <w:rsid w:val="002956A3"/>
    <w:rsid w:val="00295F6B"/>
    <w:rsid w:val="002A72BF"/>
    <w:rsid w:val="002B0871"/>
    <w:rsid w:val="002B359E"/>
    <w:rsid w:val="002C2C7C"/>
    <w:rsid w:val="002C76AA"/>
    <w:rsid w:val="002E289B"/>
    <w:rsid w:val="002E691C"/>
    <w:rsid w:val="00321C44"/>
    <w:rsid w:val="00324317"/>
    <w:rsid w:val="00324A96"/>
    <w:rsid w:val="003371B7"/>
    <w:rsid w:val="00337ECD"/>
    <w:rsid w:val="00344011"/>
    <w:rsid w:val="00346B75"/>
    <w:rsid w:val="00351964"/>
    <w:rsid w:val="00356CAA"/>
    <w:rsid w:val="003677E6"/>
    <w:rsid w:val="00376931"/>
    <w:rsid w:val="00383A44"/>
    <w:rsid w:val="00390A77"/>
    <w:rsid w:val="00391968"/>
    <w:rsid w:val="00392970"/>
    <w:rsid w:val="00394189"/>
    <w:rsid w:val="00394B73"/>
    <w:rsid w:val="00395717"/>
    <w:rsid w:val="00397495"/>
    <w:rsid w:val="003A0AA7"/>
    <w:rsid w:val="003A7ABB"/>
    <w:rsid w:val="003B0DDD"/>
    <w:rsid w:val="003B1838"/>
    <w:rsid w:val="003C0B17"/>
    <w:rsid w:val="003C32FF"/>
    <w:rsid w:val="003C471A"/>
    <w:rsid w:val="003C518B"/>
    <w:rsid w:val="003C535A"/>
    <w:rsid w:val="003E63E9"/>
    <w:rsid w:val="003F12B4"/>
    <w:rsid w:val="003F5EAD"/>
    <w:rsid w:val="00400605"/>
    <w:rsid w:val="004007C4"/>
    <w:rsid w:val="00404992"/>
    <w:rsid w:val="0040785D"/>
    <w:rsid w:val="0041696B"/>
    <w:rsid w:val="00421CC8"/>
    <w:rsid w:val="00427E78"/>
    <w:rsid w:val="0043132C"/>
    <w:rsid w:val="004374A0"/>
    <w:rsid w:val="00437BF5"/>
    <w:rsid w:val="0045367C"/>
    <w:rsid w:val="0047333D"/>
    <w:rsid w:val="0049637B"/>
    <w:rsid w:val="004963AA"/>
    <w:rsid w:val="00496F9F"/>
    <w:rsid w:val="004B3F3E"/>
    <w:rsid w:val="004B5EB1"/>
    <w:rsid w:val="004C0279"/>
    <w:rsid w:val="004C284B"/>
    <w:rsid w:val="004C2858"/>
    <w:rsid w:val="004D4960"/>
    <w:rsid w:val="004D5A40"/>
    <w:rsid w:val="004E36DD"/>
    <w:rsid w:val="004F2248"/>
    <w:rsid w:val="004F230C"/>
    <w:rsid w:val="005011FA"/>
    <w:rsid w:val="00507488"/>
    <w:rsid w:val="0051296C"/>
    <w:rsid w:val="00524758"/>
    <w:rsid w:val="00525D38"/>
    <w:rsid w:val="005269A5"/>
    <w:rsid w:val="005278E8"/>
    <w:rsid w:val="0054708D"/>
    <w:rsid w:val="0055216A"/>
    <w:rsid w:val="00567F07"/>
    <w:rsid w:val="005837B8"/>
    <w:rsid w:val="00583F7C"/>
    <w:rsid w:val="0059023D"/>
    <w:rsid w:val="00595554"/>
    <w:rsid w:val="005A00D3"/>
    <w:rsid w:val="005A0DA8"/>
    <w:rsid w:val="005A1EB2"/>
    <w:rsid w:val="005A2CBF"/>
    <w:rsid w:val="005B0F19"/>
    <w:rsid w:val="005B44F6"/>
    <w:rsid w:val="005C0AB2"/>
    <w:rsid w:val="005C1FE6"/>
    <w:rsid w:val="005D2292"/>
    <w:rsid w:val="005D2CFA"/>
    <w:rsid w:val="005D57E9"/>
    <w:rsid w:val="005D67C3"/>
    <w:rsid w:val="005E0FA4"/>
    <w:rsid w:val="005E304B"/>
    <w:rsid w:val="005F7A2A"/>
    <w:rsid w:val="00621029"/>
    <w:rsid w:val="00630EEE"/>
    <w:rsid w:val="00634911"/>
    <w:rsid w:val="00637BAA"/>
    <w:rsid w:val="00642CF4"/>
    <w:rsid w:val="00660691"/>
    <w:rsid w:val="00662612"/>
    <w:rsid w:val="006628A2"/>
    <w:rsid w:val="00662D4E"/>
    <w:rsid w:val="006661F1"/>
    <w:rsid w:val="006711E7"/>
    <w:rsid w:val="0067304C"/>
    <w:rsid w:val="006741F3"/>
    <w:rsid w:val="006750E4"/>
    <w:rsid w:val="00675889"/>
    <w:rsid w:val="00676031"/>
    <w:rsid w:val="00677765"/>
    <w:rsid w:val="00680EB6"/>
    <w:rsid w:val="00692CF7"/>
    <w:rsid w:val="00696228"/>
    <w:rsid w:val="006C3115"/>
    <w:rsid w:val="006C6D70"/>
    <w:rsid w:val="006D2B0D"/>
    <w:rsid w:val="006D4340"/>
    <w:rsid w:val="006D74C9"/>
    <w:rsid w:val="006E4291"/>
    <w:rsid w:val="006E5145"/>
    <w:rsid w:val="006F58C0"/>
    <w:rsid w:val="006F79DB"/>
    <w:rsid w:val="007113A1"/>
    <w:rsid w:val="007143D3"/>
    <w:rsid w:val="00714B34"/>
    <w:rsid w:val="0075785F"/>
    <w:rsid w:val="0076448D"/>
    <w:rsid w:val="00765946"/>
    <w:rsid w:val="00766AC0"/>
    <w:rsid w:val="00776DD3"/>
    <w:rsid w:val="007A31E5"/>
    <w:rsid w:val="007A6389"/>
    <w:rsid w:val="007B5B2A"/>
    <w:rsid w:val="007B7F22"/>
    <w:rsid w:val="007B7F8A"/>
    <w:rsid w:val="007C7CC9"/>
    <w:rsid w:val="007D08AF"/>
    <w:rsid w:val="007D4E1E"/>
    <w:rsid w:val="007D55CE"/>
    <w:rsid w:val="007F6AC6"/>
    <w:rsid w:val="008039C2"/>
    <w:rsid w:val="00804AD9"/>
    <w:rsid w:val="00805408"/>
    <w:rsid w:val="00806AE4"/>
    <w:rsid w:val="00811439"/>
    <w:rsid w:val="00822887"/>
    <w:rsid w:val="00826E8C"/>
    <w:rsid w:val="00830BBA"/>
    <w:rsid w:val="00831C71"/>
    <w:rsid w:val="00835A33"/>
    <w:rsid w:val="00837B5D"/>
    <w:rsid w:val="00841CF2"/>
    <w:rsid w:val="00847E29"/>
    <w:rsid w:val="00870CA9"/>
    <w:rsid w:val="00873759"/>
    <w:rsid w:val="008759CE"/>
    <w:rsid w:val="0088025D"/>
    <w:rsid w:val="008931BA"/>
    <w:rsid w:val="00896419"/>
    <w:rsid w:val="008B2A39"/>
    <w:rsid w:val="008C50FD"/>
    <w:rsid w:val="008C5E0C"/>
    <w:rsid w:val="008C5EE4"/>
    <w:rsid w:val="008D1427"/>
    <w:rsid w:val="008E2BEB"/>
    <w:rsid w:val="008F7ECF"/>
    <w:rsid w:val="009034E5"/>
    <w:rsid w:val="00903E65"/>
    <w:rsid w:val="00922485"/>
    <w:rsid w:val="009255FD"/>
    <w:rsid w:val="0093622E"/>
    <w:rsid w:val="009369BF"/>
    <w:rsid w:val="00944F9B"/>
    <w:rsid w:val="00945B72"/>
    <w:rsid w:val="00945FB5"/>
    <w:rsid w:val="009509C4"/>
    <w:rsid w:val="009558BF"/>
    <w:rsid w:val="00957ECF"/>
    <w:rsid w:val="0097707E"/>
    <w:rsid w:val="009820CC"/>
    <w:rsid w:val="00984276"/>
    <w:rsid w:val="00996B1B"/>
    <w:rsid w:val="009A0F75"/>
    <w:rsid w:val="009A5627"/>
    <w:rsid w:val="009B20CE"/>
    <w:rsid w:val="009C15DE"/>
    <w:rsid w:val="009F0056"/>
    <w:rsid w:val="00A038BB"/>
    <w:rsid w:val="00A17D06"/>
    <w:rsid w:val="00A31278"/>
    <w:rsid w:val="00A44F64"/>
    <w:rsid w:val="00A45E1E"/>
    <w:rsid w:val="00A5046B"/>
    <w:rsid w:val="00A53EA8"/>
    <w:rsid w:val="00A755B7"/>
    <w:rsid w:val="00A86DA0"/>
    <w:rsid w:val="00A95321"/>
    <w:rsid w:val="00A95B5A"/>
    <w:rsid w:val="00A9743E"/>
    <w:rsid w:val="00AA2A07"/>
    <w:rsid w:val="00AB2374"/>
    <w:rsid w:val="00AB4454"/>
    <w:rsid w:val="00AC0CBF"/>
    <w:rsid w:val="00AC1E72"/>
    <w:rsid w:val="00AC2852"/>
    <w:rsid w:val="00AC5ABB"/>
    <w:rsid w:val="00AE34A3"/>
    <w:rsid w:val="00AE3B6A"/>
    <w:rsid w:val="00AE442B"/>
    <w:rsid w:val="00AE482F"/>
    <w:rsid w:val="00AF29C1"/>
    <w:rsid w:val="00B05787"/>
    <w:rsid w:val="00B13351"/>
    <w:rsid w:val="00B165A6"/>
    <w:rsid w:val="00B33068"/>
    <w:rsid w:val="00B361C9"/>
    <w:rsid w:val="00B40C39"/>
    <w:rsid w:val="00B41F83"/>
    <w:rsid w:val="00B52074"/>
    <w:rsid w:val="00B53219"/>
    <w:rsid w:val="00B607AF"/>
    <w:rsid w:val="00B80566"/>
    <w:rsid w:val="00B8318E"/>
    <w:rsid w:val="00B8364E"/>
    <w:rsid w:val="00B9077E"/>
    <w:rsid w:val="00B966E5"/>
    <w:rsid w:val="00BB01C6"/>
    <w:rsid w:val="00BB1DA8"/>
    <w:rsid w:val="00BC42E6"/>
    <w:rsid w:val="00BD1AFE"/>
    <w:rsid w:val="00BD7F11"/>
    <w:rsid w:val="00BE1D27"/>
    <w:rsid w:val="00BE1DEE"/>
    <w:rsid w:val="00BE3180"/>
    <w:rsid w:val="00BE5B8B"/>
    <w:rsid w:val="00BE71FA"/>
    <w:rsid w:val="00BF2BD7"/>
    <w:rsid w:val="00BF7C75"/>
    <w:rsid w:val="00C0130D"/>
    <w:rsid w:val="00C119CA"/>
    <w:rsid w:val="00C12B23"/>
    <w:rsid w:val="00C1380D"/>
    <w:rsid w:val="00C15431"/>
    <w:rsid w:val="00C223E5"/>
    <w:rsid w:val="00C22C73"/>
    <w:rsid w:val="00C3790D"/>
    <w:rsid w:val="00C37A89"/>
    <w:rsid w:val="00C440DA"/>
    <w:rsid w:val="00C61C7B"/>
    <w:rsid w:val="00C7010C"/>
    <w:rsid w:val="00C74B25"/>
    <w:rsid w:val="00C8394E"/>
    <w:rsid w:val="00C85209"/>
    <w:rsid w:val="00C86C0D"/>
    <w:rsid w:val="00C914E3"/>
    <w:rsid w:val="00C96195"/>
    <w:rsid w:val="00CA121F"/>
    <w:rsid w:val="00CA324D"/>
    <w:rsid w:val="00CB54B0"/>
    <w:rsid w:val="00CC459C"/>
    <w:rsid w:val="00CE0959"/>
    <w:rsid w:val="00CE7412"/>
    <w:rsid w:val="00CE741B"/>
    <w:rsid w:val="00CF765A"/>
    <w:rsid w:val="00D07787"/>
    <w:rsid w:val="00D15730"/>
    <w:rsid w:val="00D17135"/>
    <w:rsid w:val="00D22E49"/>
    <w:rsid w:val="00D249EE"/>
    <w:rsid w:val="00D373AB"/>
    <w:rsid w:val="00D409B7"/>
    <w:rsid w:val="00D56CA3"/>
    <w:rsid w:val="00D65038"/>
    <w:rsid w:val="00D726DA"/>
    <w:rsid w:val="00D77EF8"/>
    <w:rsid w:val="00D82267"/>
    <w:rsid w:val="00D90056"/>
    <w:rsid w:val="00D90D9A"/>
    <w:rsid w:val="00D96D1E"/>
    <w:rsid w:val="00DA177A"/>
    <w:rsid w:val="00DA52E5"/>
    <w:rsid w:val="00DB1F37"/>
    <w:rsid w:val="00DD7E57"/>
    <w:rsid w:val="00DE326A"/>
    <w:rsid w:val="00DE4F71"/>
    <w:rsid w:val="00DE55D8"/>
    <w:rsid w:val="00E02DC9"/>
    <w:rsid w:val="00E07CC0"/>
    <w:rsid w:val="00E13D4B"/>
    <w:rsid w:val="00E14B4F"/>
    <w:rsid w:val="00E23747"/>
    <w:rsid w:val="00E31718"/>
    <w:rsid w:val="00E348D2"/>
    <w:rsid w:val="00E369D5"/>
    <w:rsid w:val="00E443E9"/>
    <w:rsid w:val="00E55D1D"/>
    <w:rsid w:val="00E616BA"/>
    <w:rsid w:val="00E64400"/>
    <w:rsid w:val="00E91EFB"/>
    <w:rsid w:val="00E931F2"/>
    <w:rsid w:val="00E96E20"/>
    <w:rsid w:val="00EA394A"/>
    <w:rsid w:val="00EB1D3F"/>
    <w:rsid w:val="00EB5C3D"/>
    <w:rsid w:val="00EE1038"/>
    <w:rsid w:val="00EE5D03"/>
    <w:rsid w:val="00EF26F2"/>
    <w:rsid w:val="00F07A06"/>
    <w:rsid w:val="00F07D11"/>
    <w:rsid w:val="00F14851"/>
    <w:rsid w:val="00F23C59"/>
    <w:rsid w:val="00F2564D"/>
    <w:rsid w:val="00F3103E"/>
    <w:rsid w:val="00F31EEB"/>
    <w:rsid w:val="00F4028F"/>
    <w:rsid w:val="00F424B4"/>
    <w:rsid w:val="00F462C0"/>
    <w:rsid w:val="00F5070B"/>
    <w:rsid w:val="00F55A60"/>
    <w:rsid w:val="00F67099"/>
    <w:rsid w:val="00F802E0"/>
    <w:rsid w:val="00F80CD4"/>
    <w:rsid w:val="00F830D3"/>
    <w:rsid w:val="00F8624C"/>
    <w:rsid w:val="00F86436"/>
    <w:rsid w:val="00F87B0D"/>
    <w:rsid w:val="00F90A4E"/>
    <w:rsid w:val="00F90F79"/>
    <w:rsid w:val="00F94B04"/>
    <w:rsid w:val="00FA062F"/>
    <w:rsid w:val="00FA64DA"/>
    <w:rsid w:val="00FB4073"/>
    <w:rsid w:val="00FB4313"/>
    <w:rsid w:val="00FB46F4"/>
    <w:rsid w:val="00FB5047"/>
    <w:rsid w:val="00FB5B99"/>
    <w:rsid w:val="00FC4C22"/>
    <w:rsid w:val="00FC710D"/>
    <w:rsid w:val="00FC7AC3"/>
    <w:rsid w:val="00FD7CC9"/>
    <w:rsid w:val="00FE0A59"/>
    <w:rsid w:val="00FE1452"/>
    <w:rsid w:val="00FE63AA"/>
    <w:rsid w:val="00FF53AE"/>
    <w:rsid w:val="00FF5636"/>
    <w:rsid w:val="00FF671F"/>
    <w:rsid w:val="00FF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16AC77"/>
  <w15:docId w15:val="{A76ECEF1-AFE3-419B-90BA-5089DCB4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37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7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7B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表"/>
    <w:basedOn w:val="Normal"/>
    <w:qFormat/>
    <w:rsid w:val="005837B8"/>
    <w:pPr>
      <w:spacing w:before="120" w:after="120"/>
      <w:jc w:val="center"/>
    </w:pPr>
    <w:rPr>
      <w:rFonts w:ascii="Times New Roman" w:eastAsia="SimSun" w:hAnsi="Times New Roman"/>
      <w:bCs/>
      <w:szCs w:val="24"/>
    </w:rPr>
  </w:style>
  <w:style w:type="paragraph" w:customStyle="1" w:styleId="a2">
    <w:name w:val="章标题"/>
    <w:basedOn w:val="Normal"/>
    <w:qFormat/>
    <w:rsid w:val="00097B5C"/>
    <w:pPr>
      <w:spacing w:before="480" w:after="360"/>
      <w:jc w:val="center"/>
    </w:pPr>
    <w:rPr>
      <w:rFonts w:ascii="Times New Roman" w:eastAsia="SimHei" w:hAnsi="Times New Roman"/>
      <w:b/>
      <w:sz w:val="30"/>
      <w:szCs w:val="24"/>
    </w:rPr>
  </w:style>
  <w:style w:type="paragraph" w:customStyle="1" w:styleId="a">
    <w:name w:val="二级标题"/>
    <w:basedOn w:val="Heading2"/>
    <w:qFormat/>
    <w:rsid w:val="005837B8"/>
    <w:pPr>
      <w:numPr>
        <w:numId w:val="2"/>
      </w:numPr>
      <w:spacing w:before="480" w:after="120" w:line="240" w:lineRule="auto"/>
    </w:pPr>
    <w:rPr>
      <w:rFonts w:ascii="Times New Roman" w:eastAsia="SimHei" w:hAnsi="Times New Roman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7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3">
    <w:name w:val="正文样式"/>
    <w:basedOn w:val="Normal"/>
    <w:link w:val="a4"/>
    <w:qFormat/>
    <w:rsid w:val="005837B8"/>
    <w:pPr>
      <w:spacing w:line="400" w:lineRule="exact"/>
      <w:ind w:firstLineChars="200" w:firstLine="200"/>
    </w:pPr>
    <w:rPr>
      <w:rFonts w:ascii="Times New Roman" w:eastAsia="SimSun" w:hAnsi="Times New Roman"/>
      <w:sz w:val="24"/>
      <w:szCs w:val="21"/>
    </w:rPr>
  </w:style>
  <w:style w:type="paragraph" w:customStyle="1" w:styleId="a0">
    <w:name w:val="三级标题"/>
    <w:basedOn w:val="Heading3"/>
    <w:qFormat/>
    <w:rsid w:val="005837B8"/>
    <w:pPr>
      <w:numPr>
        <w:ilvl w:val="1"/>
        <w:numId w:val="2"/>
      </w:numPr>
      <w:spacing w:before="240" w:after="120" w:line="240" w:lineRule="auto"/>
    </w:pPr>
    <w:rPr>
      <w:rFonts w:ascii="Times New Roman" w:eastAsia="SimHei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7B8"/>
    <w:rPr>
      <w:b/>
      <w:bCs/>
      <w:sz w:val="32"/>
      <w:szCs w:val="32"/>
    </w:rPr>
  </w:style>
  <w:style w:type="paragraph" w:customStyle="1" w:styleId="a5">
    <w:name w:val="一级标题"/>
    <w:basedOn w:val="Heading1"/>
    <w:qFormat/>
    <w:rsid w:val="005837B8"/>
    <w:pPr>
      <w:spacing w:before="480" w:after="360" w:line="240" w:lineRule="auto"/>
      <w:jc w:val="center"/>
    </w:pPr>
    <w:rPr>
      <w:rFonts w:ascii="Times New Roman" w:eastAsia="SimHei" w:hAnsi="Times New Roman"/>
      <w:sz w:val="30"/>
    </w:rPr>
  </w:style>
  <w:style w:type="character" w:customStyle="1" w:styleId="Heading1Char">
    <w:name w:val="Heading 1 Char"/>
    <w:basedOn w:val="DefaultParagraphFont"/>
    <w:link w:val="Heading1"/>
    <w:uiPriority w:val="9"/>
    <w:rsid w:val="005837B8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2657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7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5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576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01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01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7304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a4">
    <w:name w:val="正文样式 字符"/>
    <w:basedOn w:val="DefaultParagraphFont"/>
    <w:link w:val="a3"/>
    <w:rsid w:val="0067304C"/>
    <w:rPr>
      <w:rFonts w:ascii="Times New Roman" w:eastAsia="SimSun" w:hAnsi="Times New Roman"/>
      <w:sz w:val="24"/>
      <w:szCs w:val="21"/>
    </w:rPr>
  </w:style>
  <w:style w:type="character" w:customStyle="1" w:styleId="EndNoteBibliographyTitle0">
    <w:name w:val="EndNote Bibliography Title 字符"/>
    <w:basedOn w:val="a4"/>
    <w:link w:val="EndNoteBibliographyTitle"/>
    <w:rsid w:val="0067304C"/>
    <w:rPr>
      <w:rFonts w:ascii="Times New Roman" w:eastAsia="SimSun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rsid w:val="0067304C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4"/>
    <w:link w:val="EndNoteBibliography"/>
    <w:rsid w:val="0067304C"/>
    <w:rPr>
      <w:rFonts w:ascii="Times New Roman" w:eastAsia="SimSun" w:hAnsi="Times New Roman" w:cs="Times New Roman"/>
      <w:noProof/>
      <w:sz w:val="24"/>
      <w:szCs w:val="21"/>
    </w:rPr>
  </w:style>
  <w:style w:type="table" w:customStyle="1" w:styleId="1">
    <w:name w:val="样式1"/>
    <w:basedOn w:val="TableGrid"/>
    <w:uiPriority w:val="99"/>
    <w:rsid w:val="003B0DDD"/>
    <w:pPr>
      <w:spacing w:line="400" w:lineRule="exact"/>
      <w:jc w:val="both"/>
    </w:pPr>
    <w:rPr>
      <w:rFonts w:ascii="Times New Roman" w:eastAsia="SimSun" w:hAnsi="Times New Roman"/>
      <w:kern w:val="0"/>
      <w:sz w:val="24"/>
      <w:szCs w:val="20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B0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43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3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3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3D3"/>
    <w:rPr>
      <w:b/>
      <w:bCs/>
    </w:rPr>
  </w:style>
  <w:style w:type="paragraph" w:customStyle="1" w:styleId="a6">
    <w:name w:val="图题正文"/>
    <w:basedOn w:val="Normal"/>
    <w:qFormat/>
    <w:rsid w:val="006D2B0D"/>
    <w:pPr>
      <w:spacing w:before="120" w:after="120"/>
    </w:pPr>
    <w:rPr>
      <w:rFonts w:ascii="Times New Roman" w:eastAsia="SimSun" w:hAnsi="Times New Roman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57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Bai</dc:creator>
  <cp:keywords/>
  <dc:description/>
  <cp:lastModifiedBy>JING LI</cp:lastModifiedBy>
  <cp:revision>6</cp:revision>
  <cp:lastPrinted>2023-10-30T15:28:00Z</cp:lastPrinted>
  <dcterms:created xsi:type="dcterms:W3CDTF">2025-03-01T04:40:00Z</dcterms:created>
  <dcterms:modified xsi:type="dcterms:W3CDTF">2025-04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0c1b02023f8c09bc1cc536ca9bbb929ff31672926f9ebf39eb7d517269758</vt:lpwstr>
  </property>
</Properties>
</file>